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9FD0D" w14:textId="1F7A9EB8" w:rsidR="00A06479" w:rsidRPr="001356BF" w:rsidRDefault="00F6729A" w:rsidP="001356BF">
      <w:pPr>
        <w:pStyle w:val="1"/>
        <w:spacing w:before="0" w:after="0" w:line="240" w:lineRule="auto"/>
        <w:rPr>
          <w:sz w:val="28"/>
          <w:szCs w:val="40"/>
        </w:rPr>
      </w:pPr>
      <w:bookmarkStart w:id="0" w:name="_Toc119921560"/>
      <w:r w:rsidRPr="001356BF">
        <w:rPr>
          <w:sz w:val="28"/>
          <w:szCs w:val="40"/>
        </w:rPr>
        <w:t xml:space="preserve">Supplementary </w:t>
      </w:r>
      <w:r w:rsidR="00E14890" w:rsidRPr="00E14890">
        <w:rPr>
          <w:sz w:val="28"/>
          <w:szCs w:val="40"/>
        </w:rPr>
        <w:t>Text</w:t>
      </w:r>
      <w:r w:rsidRPr="001356BF">
        <w:rPr>
          <w:sz w:val="28"/>
          <w:szCs w:val="40"/>
        </w:rPr>
        <w:t xml:space="preserve"> S</w:t>
      </w:r>
      <w:r w:rsidR="00BA036B">
        <w:rPr>
          <w:sz w:val="28"/>
          <w:szCs w:val="40"/>
        </w:rPr>
        <w:t>3</w:t>
      </w:r>
      <w:r w:rsidRPr="001356BF">
        <w:rPr>
          <w:rFonts w:hint="eastAsia"/>
          <w:sz w:val="28"/>
          <w:szCs w:val="40"/>
        </w:rPr>
        <w:t xml:space="preserve">. </w:t>
      </w:r>
      <w:r w:rsidR="005001D2" w:rsidRPr="001356BF">
        <w:rPr>
          <w:sz w:val="28"/>
          <w:szCs w:val="40"/>
        </w:rPr>
        <w:t>Risk of bias of included studies.</w:t>
      </w:r>
      <w:bookmarkEnd w:id="0"/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709"/>
        <w:gridCol w:w="1710"/>
        <w:gridCol w:w="1710"/>
        <w:gridCol w:w="1709"/>
        <w:gridCol w:w="1710"/>
        <w:gridCol w:w="1710"/>
        <w:gridCol w:w="1710"/>
      </w:tblGrid>
      <w:tr w:rsidR="005001D2" w:rsidRPr="00B436C8" w14:paraId="7C4E64AD" w14:textId="77777777" w:rsidTr="001356BF">
        <w:trPr>
          <w:trHeight w:val="567"/>
          <w:jc w:val="center"/>
        </w:trPr>
        <w:tc>
          <w:tcPr>
            <w:tcW w:w="1980" w:type="dxa"/>
            <w:vAlign w:val="center"/>
          </w:tcPr>
          <w:p w14:paraId="70343950" w14:textId="256497EB" w:rsidR="005001D2" w:rsidRPr="000E198A" w:rsidRDefault="005001D2" w:rsidP="001356BF">
            <w:pPr>
              <w:spacing w:line="200" w:lineRule="exact"/>
              <w:jc w:val="center"/>
              <w:rPr>
                <w:rFonts w:eastAsia="等线" w:cs="Times New Roman"/>
                <w:color w:val="808080" w:themeColor="background1" w:themeShade="80"/>
                <w:szCs w:val="21"/>
              </w:rPr>
            </w:pPr>
            <w:r w:rsidRPr="000E198A">
              <w:rPr>
                <w:rFonts w:cs="Times New Roman"/>
                <w:b/>
                <w:bCs/>
                <w:szCs w:val="21"/>
              </w:rPr>
              <w:t>Study ID</w:t>
            </w:r>
          </w:p>
        </w:tc>
        <w:tc>
          <w:tcPr>
            <w:tcW w:w="1709" w:type="dxa"/>
            <w:vAlign w:val="center"/>
          </w:tcPr>
          <w:p w14:paraId="1E87B770" w14:textId="01BA324E" w:rsidR="005001D2" w:rsidRPr="000E198A" w:rsidRDefault="005001D2" w:rsidP="001356BF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0E198A">
              <w:rPr>
                <w:rFonts w:cs="Times New Roman" w:hint="eastAsia"/>
                <w:b/>
                <w:bCs/>
                <w:szCs w:val="21"/>
              </w:rPr>
              <w:t>R</w:t>
            </w:r>
            <w:r w:rsidRPr="000E198A">
              <w:rPr>
                <w:rFonts w:cs="Times New Roman"/>
                <w:b/>
                <w:bCs/>
                <w:szCs w:val="21"/>
              </w:rPr>
              <w:t xml:space="preserve">andom sequence generation </w:t>
            </w:r>
          </w:p>
        </w:tc>
        <w:tc>
          <w:tcPr>
            <w:tcW w:w="1710" w:type="dxa"/>
            <w:vAlign w:val="center"/>
          </w:tcPr>
          <w:p w14:paraId="57950373" w14:textId="10F988BC" w:rsidR="005001D2" w:rsidRPr="000E198A" w:rsidRDefault="005001D2" w:rsidP="001356BF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0E198A">
              <w:rPr>
                <w:rFonts w:cs="Times New Roman"/>
                <w:b/>
                <w:bCs/>
                <w:szCs w:val="21"/>
              </w:rPr>
              <w:t>Allocation concealment</w:t>
            </w:r>
          </w:p>
        </w:tc>
        <w:tc>
          <w:tcPr>
            <w:tcW w:w="1710" w:type="dxa"/>
            <w:vAlign w:val="center"/>
          </w:tcPr>
          <w:p w14:paraId="0AB242B9" w14:textId="378464F9" w:rsidR="005001D2" w:rsidRPr="000E198A" w:rsidRDefault="005001D2" w:rsidP="001356BF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0E198A">
              <w:rPr>
                <w:rFonts w:cs="Times New Roman" w:hint="eastAsia"/>
                <w:b/>
                <w:bCs/>
                <w:szCs w:val="21"/>
              </w:rPr>
              <w:t>B</w:t>
            </w:r>
            <w:r w:rsidRPr="000E198A">
              <w:rPr>
                <w:rFonts w:cs="Times New Roman"/>
                <w:b/>
                <w:bCs/>
                <w:szCs w:val="21"/>
              </w:rPr>
              <w:t>linding of participants and personnel</w:t>
            </w:r>
          </w:p>
        </w:tc>
        <w:tc>
          <w:tcPr>
            <w:tcW w:w="1709" w:type="dxa"/>
            <w:vAlign w:val="center"/>
          </w:tcPr>
          <w:p w14:paraId="73B674EB" w14:textId="5FAA3766" w:rsidR="005001D2" w:rsidRPr="000E198A" w:rsidRDefault="00B436C8" w:rsidP="001356BF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0E198A">
              <w:rPr>
                <w:rFonts w:cs="Times New Roman" w:hint="eastAsia"/>
                <w:b/>
                <w:bCs/>
                <w:szCs w:val="21"/>
              </w:rPr>
              <w:t>B</w:t>
            </w:r>
            <w:r w:rsidRPr="000E198A">
              <w:rPr>
                <w:rFonts w:cs="Times New Roman"/>
                <w:b/>
                <w:bCs/>
                <w:szCs w:val="21"/>
              </w:rPr>
              <w:t>linding of outcome assessment</w:t>
            </w:r>
          </w:p>
        </w:tc>
        <w:tc>
          <w:tcPr>
            <w:tcW w:w="1710" w:type="dxa"/>
            <w:vAlign w:val="center"/>
          </w:tcPr>
          <w:p w14:paraId="39B040AD" w14:textId="15D9A457" w:rsidR="005001D2" w:rsidRPr="000E198A" w:rsidRDefault="00B436C8" w:rsidP="001356BF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0E198A">
              <w:rPr>
                <w:rFonts w:cs="Times New Roman"/>
                <w:b/>
                <w:bCs/>
                <w:szCs w:val="21"/>
              </w:rPr>
              <w:t>Incomplete outcome data</w:t>
            </w:r>
          </w:p>
        </w:tc>
        <w:tc>
          <w:tcPr>
            <w:tcW w:w="1710" w:type="dxa"/>
            <w:vAlign w:val="center"/>
          </w:tcPr>
          <w:p w14:paraId="39ADF681" w14:textId="2FFBE7FA" w:rsidR="005001D2" w:rsidRPr="000E198A" w:rsidRDefault="00B436C8" w:rsidP="001356BF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0E198A">
              <w:rPr>
                <w:rFonts w:cs="Times New Roman" w:hint="eastAsia"/>
                <w:b/>
                <w:bCs/>
                <w:szCs w:val="21"/>
              </w:rPr>
              <w:t>S</w:t>
            </w:r>
            <w:r w:rsidRPr="000E198A">
              <w:rPr>
                <w:rFonts w:cs="Times New Roman"/>
                <w:b/>
                <w:bCs/>
                <w:szCs w:val="21"/>
              </w:rPr>
              <w:t>elective reporting</w:t>
            </w:r>
          </w:p>
        </w:tc>
        <w:tc>
          <w:tcPr>
            <w:tcW w:w="1710" w:type="dxa"/>
            <w:vAlign w:val="center"/>
          </w:tcPr>
          <w:p w14:paraId="61D67B8B" w14:textId="548E923D" w:rsidR="005001D2" w:rsidRPr="000E198A" w:rsidRDefault="00B436C8" w:rsidP="001356BF">
            <w:pPr>
              <w:spacing w:line="200" w:lineRule="exact"/>
              <w:jc w:val="center"/>
              <w:rPr>
                <w:rFonts w:cs="Times New Roman"/>
                <w:b/>
                <w:bCs/>
                <w:szCs w:val="21"/>
              </w:rPr>
            </w:pPr>
            <w:r w:rsidRPr="000E198A">
              <w:rPr>
                <w:rFonts w:cs="Times New Roman" w:hint="eastAsia"/>
                <w:b/>
                <w:bCs/>
                <w:szCs w:val="21"/>
              </w:rPr>
              <w:t>O</w:t>
            </w:r>
            <w:r w:rsidRPr="000E198A">
              <w:rPr>
                <w:rFonts w:cs="Times New Roman"/>
                <w:b/>
                <w:bCs/>
                <w:szCs w:val="21"/>
              </w:rPr>
              <w:t>ther bias</w:t>
            </w:r>
          </w:p>
        </w:tc>
      </w:tr>
      <w:tr w:rsidR="00B436C8" w:rsidRPr="00B436C8" w14:paraId="089D8C71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021252AF" w14:textId="774F2568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 xml:space="preserve">An </w:t>
            </w:r>
            <w:r w:rsidRPr="000E198A">
              <w:rPr>
                <w:rFonts w:eastAsia="等线" w:cs="Times New Roman" w:hint="eastAsia"/>
                <w:color w:val="808080" w:themeColor="background1" w:themeShade="80"/>
                <w:szCs w:val="21"/>
              </w:rPr>
              <w:t>et</w:t>
            </w: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 xml:space="preserve"> al. </w:t>
            </w:r>
            <w:r w:rsidRPr="000E198A">
              <w:rPr>
                <w:rFonts w:eastAsia="等线" w:cs="Times New Roman" w:hint="eastAsia"/>
                <w:color w:val="808080" w:themeColor="background1" w:themeShade="80"/>
                <w:szCs w:val="21"/>
              </w:rPr>
              <w:t>(</w:t>
            </w: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2016)</w:t>
            </w:r>
          </w:p>
        </w:tc>
        <w:tc>
          <w:tcPr>
            <w:tcW w:w="1709" w:type="dxa"/>
            <w:vAlign w:val="center"/>
          </w:tcPr>
          <w:p w14:paraId="13FAACA3" w14:textId="674F4225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12BDB160" w14:textId="4C89CD7A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124A7749" w14:textId="0267FD6B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4DCEE2F7" w14:textId="6A719310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14E60775" w14:textId="4E175BEA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7B8D24B" w14:textId="61643010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68686953" w14:textId="5A6D75A9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B436C8" w:rsidRPr="00B436C8" w14:paraId="7ABE1D67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1F21851F" w14:textId="63C948BE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Cen et al. (2020)</w:t>
            </w:r>
          </w:p>
        </w:tc>
        <w:tc>
          <w:tcPr>
            <w:tcW w:w="1709" w:type="dxa"/>
            <w:vAlign w:val="center"/>
          </w:tcPr>
          <w:p w14:paraId="63FCC755" w14:textId="222178C1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377F63F" w14:textId="3E040F70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5C2EBE14" w14:textId="3CD10352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083EF463" w14:textId="39792D24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2323BC0" w14:textId="78C59B70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0C2B2106" w14:textId="4FE8FDF7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6D9EA8C9" w14:textId="3863C453" w:rsidR="00B436C8" w:rsidRPr="000E198A" w:rsidRDefault="00B436C8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6E221A94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24724C9A" w14:textId="454AC5C8" w:rsidR="001356BF" w:rsidRPr="000E198A" w:rsidRDefault="001356BF" w:rsidP="001356BF">
            <w:pPr>
              <w:spacing w:line="200" w:lineRule="exact"/>
              <w:jc w:val="center"/>
              <w:rPr>
                <w:rFonts w:eastAsia="等线" w:cs="Times New Roman"/>
                <w:color w:val="808080" w:themeColor="background1" w:themeShade="80"/>
                <w:szCs w:val="21"/>
              </w:rPr>
            </w:pPr>
            <w:r>
              <w:rPr>
                <w:rFonts w:eastAsia="等线" w:cs="Times New Roman" w:hint="eastAsia"/>
                <w:color w:val="808080" w:themeColor="background1" w:themeShade="80"/>
                <w:szCs w:val="21"/>
              </w:rPr>
              <w:t>Duan</w:t>
            </w:r>
            <w:r>
              <w:rPr>
                <w:rFonts w:eastAsia="等线" w:cs="Times New Roman"/>
                <w:color w:val="808080" w:themeColor="background1" w:themeShade="80"/>
                <w:szCs w:val="21"/>
              </w:rPr>
              <w:t xml:space="preserve"> et al. (2000)</w:t>
            </w:r>
          </w:p>
        </w:tc>
        <w:tc>
          <w:tcPr>
            <w:tcW w:w="1709" w:type="dxa"/>
            <w:vAlign w:val="center"/>
          </w:tcPr>
          <w:p w14:paraId="4FF18656" w14:textId="66C4581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FBB7BA3" w14:textId="15745F52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568319B8" w14:textId="2C79950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7E7E8B45" w14:textId="4F56BE8D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57B1D7B1" w14:textId="4DD909FA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CAC846E" w14:textId="1A60A519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616155B6" w14:textId="08AA6B6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41101DE5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6A7AF851" w14:textId="3BF88CD9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Duan (2021)</w:t>
            </w:r>
          </w:p>
        </w:tc>
        <w:tc>
          <w:tcPr>
            <w:tcW w:w="1709" w:type="dxa"/>
            <w:vAlign w:val="center"/>
          </w:tcPr>
          <w:p w14:paraId="0A953E08" w14:textId="35D2DF8B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1A795D06" w14:textId="666F649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3CF277C9" w14:textId="5A72D6C9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3CEA343C" w14:textId="02A6C65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FE2AFF2" w14:textId="5314ECD3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3684C210" w14:textId="64CE2AFA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1E15B010" w14:textId="54539ED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5541748C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2257A9FE" w14:textId="494022EB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Fan et al. (2020)</w:t>
            </w:r>
          </w:p>
        </w:tc>
        <w:tc>
          <w:tcPr>
            <w:tcW w:w="1709" w:type="dxa"/>
            <w:vAlign w:val="center"/>
          </w:tcPr>
          <w:p w14:paraId="182139E9" w14:textId="75D6A60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4DB761CE" w14:textId="2702B9FD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0F300497" w14:textId="2EA5E4B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402CC5C9" w14:textId="2D4531F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10AC7AF3" w14:textId="529A2AD1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43F58854" w14:textId="7F69713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3D7BE65E" w14:textId="0B2903E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48576D4F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4B20F4E0" w14:textId="3C88732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Gao et al. (2021)</w:t>
            </w:r>
          </w:p>
        </w:tc>
        <w:tc>
          <w:tcPr>
            <w:tcW w:w="1709" w:type="dxa"/>
            <w:vAlign w:val="center"/>
          </w:tcPr>
          <w:p w14:paraId="4A5F234B" w14:textId="46ABF571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3ED9DFFE" w14:textId="3F8876BC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4772F4C1" w14:textId="713FE9C1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20247605" w14:textId="3BF77AB0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31D0527E" w14:textId="202A893B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1FF979DA" w14:textId="1ADF675D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40C45E03" w14:textId="078D26D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7D3B5995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2FCF83A0" w14:textId="7CF598F0" w:rsidR="001356BF" w:rsidRPr="000E198A" w:rsidRDefault="001356BF" w:rsidP="001356BF">
            <w:pPr>
              <w:spacing w:line="200" w:lineRule="exact"/>
              <w:jc w:val="center"/>
              <w:rPr>
                <w:rFonts w:eastAsia="等线" w:cs="Times New Roman"/>
                <w:color w:val="808080" w:themeColor="background1" w:themeShade="80"/>
                <w:szCs w:val="21"/>
              </w:rPr>
            </w:pPr>
            <w:r>
              <w:rPr>
                <w:rFonts w:eastAsia="等线" w:cs="Times New Roman" w:hint="eastAsia"/>
                <w:color w:val="808080" w:themeColor="background1" w:themeShade="80"/>
                <w:szCs w:val="21"/>
              </w:rPr>
              <w:t>G</w:t>
            </w:r>
            <w:r>
              <w:rPr>
                <w:rFonts w:eastAsia="等线" w:cs="Times New Roman"/>
                <w:color w:val="808080" w:themeColor="background1" w:themeShade="80"/>
                <w:szCs w:val="21"/>
              </w:rPr>
              <w:t>ong et al. (2006)</w:t>
            </w:r>
          </w:p>
        </w:tc>
        <w:tc>
          <w:tcPr>
            <w:tcW w:w="1709" w:type="dxa"/>
            <w:vAlign w:val="center"/>
          </w:tcPr>
          <w:p w14:paraId="46F95B74" w14:textId="18721EBC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6736522C" w14:textId="6D11D7E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29FB4471" w14:textId="6094AF4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277D7074" w14:textId="43161CE0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124FDDF9" w14:textId="425E9989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1D03460B" w14:textId="423506A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21A2CA65" w14:textId="074CB4AC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0C63DB3C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5D094FD5" w14:textId="59B67A9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Huang et al. (2021)</w:t>
            </w:r>
          </w:p>
        </w:tc>
        <w:tc>
          <w:tcPr>
            <w:tcW w:w="1709" w:type="dxa"/>
            <w:vAlign w:val="center"/>
          </w:tcPr>
          <w:p w14:paraId="494879F1" w14:textId="4DF3D1FB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7C7AEB0A" w14:textId="4D17C798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1297CC55" w14:textId="2450E29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6486895B" w14:textId="4E129D6A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185055E8" w14:textId="3B2DD96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CFC63B2" w14:textId="68FB1658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9898944" w14:textId="03950F7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56907840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70E73AD7" w14:textId="488970A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Li (2017)</w:t>
            </w:r>
          </w:p>
        </w:tc>
        <w:tc>
          <w:tcPr>
            <w:tcW w:w="1709" w:type="dxa"/>
            <w:vAlign w:val="center"/>
          </w:tcPr>
          <w:p w14:paraId="71C93F71" w14:textId="1DCB7389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093BD46" w14:textId="087E94A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4ED0FD92" w14:textId="7B1AB23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429CAD65" w14:textId="4A350F53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0FB4CFFD" w14:textId="7099C77B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269BDDA6" w14:textId="56869BD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449300BF" w14:textId="05155F26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1BCC59ED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3BDED6B9" w14:textId="5BB4B926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Li et al. (2019)</w:t>
            </w:r>
          </w:p>
        </w:tc>
        <w:tc>
          <w:tcPr>
            <w:tcW w:w="1709" w:type="dxa"/>
            <w:vAlign w:val="center"/>
          </w:tcPr>
          <w:p w14:paraId="6EE04CB3" w14:textId="211C111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2DEB5289" w14:textId="1FEFF8B1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37CA0DA3" w14:textId="54246781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5D7A0513" w14:textId="13A3AB7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2D218218" w14:textId="08F5A16A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7988A48A" w14:textId="523E274A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0A1D2976" w14:textId="35761C2C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425A1DE6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72EF808B" w14:textId="3F2FBCE6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Li et al. (2020)</w:t>
            </w:r>
          </w:p>
        </w:tc>
        <w:tc>
          <w:tcPr>
            <w:tcW w:w="1709" w:type="dxa"/>
            <w:vAlign w:val="center"/>
          </w:tcPr>
          <w:p w14:paraId="69234F74" w14:textId="21085630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0AABF1D5" w14:textId="0F23991B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01691FF2" w14:textId="63B56178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38FB36CB" w14:textId="40692F6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1871E636" w14:textId="1E4D6BF3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64996A1A" w14:textId="1B330CB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6C884208" w14:textId="107B8E3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2E8EAF41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30D7D6D7" w14:textId="256E921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Li et al. (2021)</w:t>
            </w:r>
          </w:p>
        </w:tc>
        <w:tc>
          <w:tcPr>
            <w:tcW w:w="1709" w:type="dxa"/>
            <w:vAlign w:val="center"/>
          </w:tcPr>
          <w:p w14:paraId="6359CB26" w14:textId="0F1F98C9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06D350DE" w14:textId="6F0C981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3D202E0" w14:textId="5134AE8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5AC54E59" w14:textId="6D1980E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5E5B99A7" w14:textId="06743AA0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7B227607" w14:textId="33F9D1E2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7416ECFE" w14:textId="11F5A911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4114BCC2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06C68F3F" w14:textId="1DE6F0E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Ma et al. (2017)</w:t>
            </w:r>
          </w:p>
        </w:tc>
        <w:tc>
          <w:tcPr>
            <w:tcW w:w="1709" w:type="dxa"/>
            <w:vAlign w:val="center"/>
          </w:tcPr>
          <w:p w14:paraId="0A722620" w14:textId="4A350F8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82D62FB" w14:textId="18639C1D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603B0A5A" w14:textId="4068BB1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5409105C" w14:textId="0CDDF776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AC58850" w14:textId="3A6B33B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070B5EAD" w14:textId="3DAD03F9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A3BBED4" w14:textId="317E3C4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126E0094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6FE35600" w14:textId="3FB43CA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Ren et al. (2022)</w:t>
            </w:r>
          </w:p>
        </w:tc>
        <w:tc>
          <w:tcPr>
            <w:tcW w:w="1709" w:type="dxa"/>
            <w:vAlign w:val="center"/>
          </w:tcPr>
          <w:p w14:paraId="7F673881" w14:textId="70A1132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35EFAC78" w14:textId="52DB3AF2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46B837F5" w14:textId="3F7136D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24478CF8" w14:textId="7552E47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67F7CD33" w14:textId="0814D40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288805D4" w14:textId="2216B5A2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055469DD" w14:textId="5C42DE51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42A17EC1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696E3C2B" w14:textId="5FBC307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Tang et al. (2021</w:t>
            </w:r>
            <w:r w:rsidRPr="000E198A">
              <w:rPr>
                <w:rFonts w:eastAsia="等线" w:cs="Times New Roman" w:hint="eastAsia"/>
                <w:noProof/>
                <w:color w:val="808080" w:themeColor="background1" w:themeShade="80"/>
                <w:szCs w:val="21"/>
              </w:rPr>
              <w:t>)</w:t>
            </w:r>
          </w:p>
        </w:tc>
        <w:tc>
          <w:tcPr>
            <w:tcW w:w="1709" w:type="dxa"/>
            <w:vAlign w:val="center"/>
          </w:tcPr>
          <w:p w14:paraId="4507259F" w14:textId="6E684443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3E3B2319" w14:textId="0C57BACC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DBE43DB" w14:textId="1CA5D0C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073E173B" w14:textId="2046D2E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40DF0D9" w14:textId="5816EB99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5DD9A6F" w14:textId="02591F1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317A79DA" w14:textId="300A1B9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2D1C79B2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5C8BBFEA" w14:textId="5BF7EB4A" w:rsidR="001356BF" w:rsidRPr="000E198A" w:rsidRDefault="001356BF" w:rsidP="001356BF">
            <w:pPr>
              <w:spacing w:line="200" w:lineRule="exact"/>
              <w:jc w:val="center"/>
              <w:rPr>
                <w:rFonts w:eastAsia="等线" w:cs="Times New Roman"/>
                <w:color w:val="808080" w:themeColor="background1" w:themeShade="80"/>
                <w:szCs w:val="21"/>
              </w:rPr>
            </w:pPr>
            <w:r>
              <w:rPr>
                <w:rFonts w:eastAsia="等线" w:cs="Times New Roman" w:hint="eastAsia"/>
                <w:color w:val="808080" w:themeColor="background1" w:themeShade="80"/>
                <w:szCs w:val="21"/>
              </w:rPr>
              <w:t>S</w:t>
            </w:r>
            <w:r>
              <w:rPr>
                <w:rFonts w:eastAsia="等线" w:cs="Times New Roman"/>
                <w:color w:val="808080" w:themeColor="background1" w:themeShade="80"/>
                <w:szCs w:val="21"/>
              </w:rPr>
              <w:t>hi et al. (2008)</w:t>
            </w:r>
          </w:p>
        </w:tc>
        <w:tc>
          <w:tcPr>
            <w:tcW w:w="1709" w:type="dxa"/>
            <w:vAlign w:val="center"/>
          </w:tcPr>
          <w:p w14:paraId="784E6632" w14:textId="4ABA4E1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2B38578" w14:textId="6853C4EA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6C144FCA" w14:textId="70B6340D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6245FAAE" w14:textId="18F7B7E8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31AEE09E" w14:textId="72570962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1CEBED75" w14:textId="100FE718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2201761A" w14:textId="4D214C2D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07202FC9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30A69506" w14:textId="1F376870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 w:hint="eastAsia"/>
                <w:color w:val="808080" w:themeColor="background1" w:themeShade="80"/>
                <w:szCs w:val="21"/>
              </w:rPr>
              <w:t>W</w:t>
            </w: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t>ang (2022)</w:t>
            </w:r>
          </w:p>
        </w:tc>
        <w:tc>
          <w:tcPr>
            <w:tcW w:w="1709" w:type="dxa"/>
            <w:vAlign w:val="center"/>
          </w:tcPr>
          <w:p w14:paraId="01AFCAEB" w14:textId="310FA5AB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00854A4" w14:textId="0ED0EA6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6AA3E50E" w14:textId="7FBCBED6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2C9733E3" w14:textId="06F22702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3FAE5139" w14:textId="12CF3698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1D6ED5AB" w14:textId="326E27E8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4007D26B" w14:textId="46FDBC1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388313DE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755BE08C" w14:textId="2BAE60A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eastAsia="等线" w:cs="Times New Roman"/>
                <w:color w:val="808080" w:themeColor="background1" w:themeShade="80"/>
                <w:szCs w:val="21"/>
              </w:rPr>
              <w:lastRenderedPageBreak/>
              <w:t>Zhang (2022)</w:t>
            </w:r>
          </w:p>
        </w:tc>
        <w:tc>
          <w:tcPr>
            <w:tcW w:w="1709" w:type="dxa"/>
            <w:vAlign w:val="center"/>
          </w:tcPr>
          <w:p w14:paraId="60C24E3F" w14:textId="4053572E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1940BC9A" w14:textId="0F255271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63902122" w14:textId="25D8603D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2B53F03E" w14:textId="78F0DDEC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4E343AA9" w14:textId="4B7E97CD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44BB51D1" w14:textId="5292710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613E9265" w14:textId="5708214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  <w:tr w:rsidR="001356BF" w:rsidRPr="00B436C8" w14:paraId="50E5BCBF" w14:textId="77777777" w:rsidTr="001356BF">
        <w:trPr>
          <w:trHeight w:val="397"/>
          <w:jc w:val="center"/>
        </w:trPr>
        <w:tc>
          <w:tcPr>
            <w:tcW w:w="1980" w:type="dxa"/>
            <w:vAlign w:val="center"/>
          </w:tcPr>
          <w:p w14:paraId="12F9B76C" w14:textId="415E44B1" w:rsidR="001356BF" w:rsidRPr="000E198A" w:rsidRDefault="001356BF" w:rsidP="001356BF">
            <w:pPr>
              <w:spacing w:line="200" w:lineRule="exact"/>
              <w:jc w:val="center"/>
              <w:rPr>
                <w:rFonts w:eastAsia="等线" w:cs="Times New Roman"/>
                <w:color w:val="808080" w:themeColor="background1" w:themeShade="80"/>
                <w:szCs w:val="21"/>
              </w:rPr>
            </w:pPr>
            <w:r>
              <w:rPr>
                <w:rFonts w:eastAsia="等线" w:cs="Times New Roman" w:hint="eastAsia"/>
                <w:color w:val="808080" w:themeColor="background1" w:themeShade="80"/>
                <w:szCs w:val="21"/>
              </w:rPr>
              <w:t>Z</w:t>
            </w:r>
            <w:r>
              <w:rPr>
                <w:rFonts w:eastAsia="等线" w:cs="Times New Roman"/>
                <w:color w:val="808080" w:themeColor="background1" w:themeShade="80"/>
                <w:szCs w:val="21"/>
              </w:rPr>
              <w:t>hao (2016)</w:t>
            </w:r>
          </w:p>
        </w:tc>
        <w:tc>
          <w:tcPr>
            <w:tcW w:w="1709" w:type="dxa"/>
            <w:vAlign w:val="center"/>
          </w:tcPr>
          <w:p w14:paraId="10FE5F23" w14:textId="5D1CB505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09947E56" w14:textId="31596692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20BF5AB2" w14:textId="4DC0BC2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09" w:type="dxa"/>
            <w:vAlign w:val="center"/>
          </w:tcPr>
          <w:p w14:paraId="68073401" w14:textId="75FE8764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  <w:tc>
          <w:tcPr>
            <w:tcW w:w="1710" w:type="dxa"/>
            <w:vAlign w:val="center"/>
          </w:tcPr>
          <w:p w14:paraId="7763064B" w14:textId="409D111F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2CF555B8" w14:textId="64A6AD99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L</w:t>
            </w:r>
            <w:r w:rsidRPr="000E198A">
              <w:rPr>
                <w:szCs w:val="21"/>
              </w:rPr>
              <w:t>ow risk</w:t>
            </w:r>
          </w:p>
        </w:tc>
        <w:tc>
          <w:tcPr>
            <w:tcW w:w="1710" w:type="dxa"/>
            <w:vAlign w:val="center"/>
          </w:tcPr>
          <w:p w14:paraId="5AE65207" w14:textId="695EB087" w:rsidR="001356BF" w:rsidRPr="000E198A" w:rsidRDefault="001356BF" w:rsidP="001356BF">
            <w:pPr>
              <w:spacing w:line="200" w:lineRule="exact"/>
              <w:jc w:val="center"/>
              <w:rPr>
                <w:szCs w:val="21"/>
              </w:rPr>
            </w:pPr>
            <w:r w:rsidRPr="000E198A">
              <w:rPr>
                <w:rFonts w:hint="eastAsia"/>
                <w:szCs w:val="21"/>
              </w:rPr>
              <w:t>U</w:t>
            </w:r>
            <w:r w:rsidRPr="000E198A">
              <w:rPr>
                <w:szCs w:val="21"/>
              </w:rPr>
              <w:t>nclear risk</w:t>
            </w:r>
          </w:p>
        </w:tc>
      </w:tr>
    </w:tbl>
    <w:p w14:paraId="08565DB2" w14:textId="53B7B08F" w:rsidR="00A06479" w:rsidRDefault="00A06479" w:rsidP="00664BF5"/>
    <w:sectPr w:rsidR="00A06479" w:rsidSect="004E3902">
      <w:footerReference w:type="default" r:id="rId9"/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D3DC2" w14:textId="77777777" w:rsidR="00A63229" w:rsidRDefault="00A63229">
      <w:r>
        <w:separator/>
      </w:r>
    </w:p>
  </w:endnote>
  <w:endnote w:type="continuationSeparator" w:id="0">
    <w:p w14:paraId="4F1C39FB" w14:textId="77777777" w:rsidR="00A63229" w:rsidRDefault="00A63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81A52" w14:textId="77777777" w:rsidR="00A06479" w:rsidRDefault="00F6729A">
    <w:pPr>
      <w:pStyle w:val="a6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920CD1" wp14:editId="3B02A6D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FC82634" w14:textId="77777777" w:rsidR="00A06479" w:rsidRDefault="00F6729A">
                          <w:pPr>
                            <w:pStyle w:val="a6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1920CD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FC82634" w14:textId="77777777" w:rsidR="00A06479" w:rsidRDefault="00F6729A">
                    <w:pPr>
                      <w:pStyle w:val="a6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0F5F8" w14:textId="77777777" w:rsidR="00A63229" w:rsidRDefault="00A63229">
      <w:r>
        <w:separator/>
      </w:r>
    </w:p>
  </w:footnote>
  <w:footnote w:type="continuationSeparator" w:id="0">
    <w:p w14:paraId="52AC1144" w14:textId="77777777" w:rsidR="00A63229" w:rsidRDefault="00A632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90B8238"/>
    <w:multiLevelType w:val="singleLevel"/>
    <w:tmpl w:val="C90B8238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D3C9C42E"/>
    <w:multiLevelType w:val="singleLevel"/>
    <w:tmpl w:val="D3C9C42E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08A1CB95"/>
    <w:multiLevelType w:val="singleLevel"/>
    <w:tmpl w:val="08A1CB95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176A0057"/>
    <w:multiLevelType w:val="singleLevel"/>
    <w:tmpl w:val="176A0057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4" w15:restartNumberingAfterBreak="0">
    <w:nsid w:val="678C5158"/>
    <w:multiLevelType w:val="singleLevel"/>
    <w:tmpl w:val="678C515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0"/>
      </w:rPr>
    </w:lvl>
  </w:abstractNum>
  <w:abstractNum w:abstractNumId="5" w15:restartNumberingAfterBreak="0">
    <w:nsid w:val="7F8396B3"/>
    <w:multiLevelType w:val="singleLevel"/>
    <w:tmpl w:val="7F8396B3"/>
    <w:lvl w:ilvl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 w16cid:durableId="1956668294">
    <w:abstractNumId w:val="0"/>
  </w:num>
  <w:num w:numId="2" w16cid:durableId="1321732220">
    <w:abstractNumId w:val="1"/>
  </w:num>
  <w:num w:numId="3" w16cid:durableId="1340813737">
    <w:abstractNumId w:val="3"/>
  </w:num>
  <w:num w:numId="4" w16cid:durableId="899831204">
    <w:abstractNumId w:val="2"/>
  </w:num>
  <w:num w:numId="5" w16cid:durableId="457797074">
    <w:abstractNumId w:val="5"/>
  </w:num>
  <w:num w:numId="6" w16cid:durableId="5385116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319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524A789-E3AE-4FB0-84E7-E8F78D07E8DA}"/>
    <w:docVar w:name="KY_MEDREF_VERSION" w:val="3"/>
  </w:docVars>
  <w:rsids>
    <w:rsidRoot w:val="6F2F023E"/>
    <w:rsid w:val="00021685"/>
    <w:rsid w:val="00022F6D"/>
    <w:rsid w:val="00072C90"/>
    <w:rsid w:val="000B5E9C"/>
    <w:rsid w:val="000B784A"/>
    <w:rsid w:val="000E198A"/>
    <w:rsid w:val="00105099"/>
    <w:rsid w:val="001356BF"/>
    <w:rsid w:val="00166410"/>
    <w:rsid w:val="001778C1"/>
    <w:rsid w:val="001B47E8"/>
    <w:rsid w:val="001C1503"/>
    <w:rsid w:val="001D5EAF"/>
    <w:rsid w:val="0022545C"/>
    <w:rsid w:val="002637E6"/>
    <w:rsid w:val="002832D9"/>
    <w:rsid w:val="002A572B"/>
    <w:rsid w:val="002D559F"/>
    <w:rsid w:val="002E0143"/>
    <w:rsid w:val="00307ECB"/>
    <w:rsid w:val="00314864"/>
    <w:rsid w:val="00323734"/>
    <w:rsid w:val="00333956"/>
    <w:rsid w:val="00353E68"/>
    <w:rsid w:val="00364E58"/>
    <w:rsid w:val="00393984"/>
    <w:rsid w:val="003D1441"/>
    <w:rsid w:val="003E7A1B"/>
    <w:rsid w:val="00436A34"/>
    <w:rsid w:val="00452F15"/>
    <w:rsid w:val="00482443"/>
    <w:rsid w:val="004825A9"/>
    <w:rsid w:val="004A252F"/>
    <w:rsid w:val="004A367B"/>
    <w:rsid w:val="004A3D3A"/>
    <w:rsid w:val="004D65C3"/>
    <w:rsid w:val="004E3902"/>
    <w:rsid w:val="005001D2"/>
    <w:rsid w:val="00500707"/>
    <w:rsid w:val="005017BB"/>
    <w:rsid w:val="005318FC"/>
    <w:rsid w:val="005506D1"/>
    <w:rsid w:val="00551F81"/>
    <w:rsid w:val="005D2DC9"/>
    <w:rsid w:val="005D30AF"/>
    <w:rsid w:val="005E10EC"/>
    <w:rsid w:val="00664BF5"/>
    <w:rsid w:val="00667FDC"/>
    <w:rsid w:val="00676900"/>
    <w:rsid w:val="006C0E4E"/>
    <w:rsid w:val="006C4106"/>
    <w:rsid w:val="006D586F"/>
    <w:rsid w:val="006E043B"/>
    <w:rsid w:val="006F72D2"/>
    <w:rsid w:val="0070350B"/>
    <w:rsid w:val="00725C57"/>
    <w:rsid w:val="007876BB"/>
    <w:rsid w:val="007A656C"/>
    <w:rsid w:val="007B5A49"/>
    <w:rsid w:val="007D774C"/>
    <w:rsid w:val="00801CF8"/>
    <w:rsid w:val="00826DD8"/>
    <w:rsid w:val="00894A0A"/>
    <w:rsid w:val="008B63D7"/>
    <w:rsid w:val="008D71C0"/>
    <w:rsid w:val="008F7927"/>
    <w:rsid w:val="00911F5D"/>
    <w:rsid w:val="009159F4"/>
    <w:rsid w:val="00927362"/>
    <w:rsid w:val="009275BC"/>
    <w:rsid w:val="0095100C"/>
    <w:rsid w:val="009719B7"/>
    <w:rsid w:val="009D7E23"/>
    <w:rsid w:val="009F4FF9"/>
    <w:rsid w:val="00A06479"/>
    <w:rsid w:val="00A63229"/>
    <w:rsid w:val="00A90C27"/>
    <w:rsid w:val="00A91AB0"/>
    <w:rsid w:val="00AA1693"/>
    <w:rsid w:val="00AB1201"/>
    <w:rsid w:val="00AD4424"/>
    <w:rsid w:val="00B13871"/>
    <w:rsid w:val="00B20C54"/>
    <w:rsid w:val="00B436C8"/>
    <w:rsid w:val="00B524E3"/>
    <w:rsid w:val="00B60DE2"/>
    <w:rsid w:val="00B85EC8"/>
    <w:rsid w:val="00BA036B"/>
    <w:rsid w:val="00BB1AD1"/>
    <w:rsid w:val="00BB5389"/>
    <w:rsid w:val="00BE0522"/>
    <w:rsid w:val="00C35FB4"/>
    <w:rsid w:val="00C7354A"/>
    <w:rsid w:val="00CA6263"/>
    <w:rsid w:val="00CC03DC"/>
    <w:rsid w:val="00CD18B3"/>
    <w:rsid w:val="00CF7F05"/>
    <w:rsid w:val="00D13FCB"/>
    <w:rsid w:val="00D14D7C"/>
    <w:rsid w:val="00D26382"/>
    <w:rsid w:val="00D3541C"/>
    <w:rsid w:val="00D62676"/>
    <w:rsid w:val="00DA7F04"/>
    <w:rsid w:val="00DF2A0A"/>
    <w:rsid w:val="00E10D20"/>
    <w:rsid w:val="00E14890"/>
    <w:rsid w:val="00EE29A0"/>
    <w:rsid w:val="00F65D2D"/>
    <w:rsid w:val="00F6729A"/>
    <w:rsid w:val="00F82D8A"/>
    <w:rsid w:val="00F963DF"/>
    <w:rsid w:val="00FB667D"/>
    <w:rsid w:val="00FD7CF6"/>
    <w:rsid w:val="01490AFB"/>
    <w:rsid w:val="044A533C"/>
    <w:rsid w:val="083245C7"/>
    <w:rsid w:val="0C800B9B"/>
    <w:rsid w:val="0E342E47"/>
    <w:rsid w:val="100F58FA"/>
    <w:rsid w:val="10891786"/>
    <w:rsid w:val="125067AE"/>
    <w:rsid w:val="138A52B7"/>
    <w:rsid w:val="15836462"/>
    <w:rsid w:val="17D96202"/>
    <w:rsid w:val="18BF7567"/>
    <w:rsid w:val="19C512A1"/>
    <w:rsid w:val="19D06EB5"/>
    <w:rsid w:val="1B935E46"/>
    <w:rsid w:val="1BBA0AE0"/>
    <w:rsid w:val="1BCB2700"/>
    <w:rsid w:val="1D1111BB"/>
    <w:rsid w:val="1FE0525A"/>
    <w:rsid w:val="20CC206E"/>
    <w:rsid w:val="21A25EC1"/>
    <w:rsid w:val="21AD64F2"/>
    <w:rsid w:val="234E1FEC"/>
    <w:rsid w:val="23F775DF"/>
    <w:rsid w:val="266C34DD"/>
    <w:rsid w:val="27B626C7"/>
    <w:rsid w:val="28A65BF0"/>
    <w:rsid w:val="2F540A90"/>
    <w:rsid w:val="319C292D"/>
    <w:rsid w:val="31B7615A"/>
    <w:rsid w:val="359B0F53"/>
    <w:rsid w:val="362D1DA6"/>
    <w:rsid w:val="37BD09EA"/>
    <w:rsid w:val="39097501"/>
    <w:rsid w:val="3C4341AA"/>
    <w:rsid w:val="3FEB51AC"/>
    <w:rsid w:val="41996590"/>
    <w:rsid w:val="43AD1BA4"/>
    <w:rsid w:val="469D749B"/>
    <w:rsid w:val="478148A4"/>
    <w:rsid w:val="48684C34"/>
    <w:rsid w:val="498C1F87"/>
    <w:rsid w:val="4FE45773"/>
    <w:rsid w:val="50032A0D"/>
    <w:rsid w:val="530113FD"/>
    <w:rsid w:val="53C441A7"/>
    <w:rsid w:val="5453703D"/>
    <w:rsid w:val="5537007D"/>
    <w:rsid w:val="55652EB2"/>
    <w:rsid w:val="5598737C"/>
    <w:rsid w:val="56176FD1"/>
    <w:rsid w:val="568D1EC9"/>
    <w:rsid w:val="58AE1D53"/>
    <w:rsid w:val="5CB47963"/>
    <w:rsid w:val="5D6A50EB"/>
    <w:rsid w:val="5FA13B8F"/>
    <w:rsid w:val="637E751D"/>
    <w:rsid w:val="64226C1D"/>
    <w:rsid w:val="67380954"/>
    <w:rsid w:val="67857090"/>
    <w:rsid w:val="68B009A7"/>
    <w:rsid w:val="69205616"/>
    <w:rsid w:val="69BF42E1"/>
    <w:rsid w:val="6F2F023E"/>
    <w:rsid w:val="6F3F60CB"/>
    <w:rsid w:val="705B67BF"/>
    <w:rsid w:val="731004AA"/>
    <w:rsid w:val="74B867D4"/>
    <w:rsid w:val="75C537CD"/>
    <w:rsid w:val="77471FC0"/>
    <w:rsid w:val="77A10186"/>
    <w:rsid w:val="7A3906DC"/>
    <w:rsid w:val="7A400917"/>
    <w:rsid w:val="7B987470"/>
    <w:rsid w:val="7BB6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68EB80"/>
  <w15:docId w15:val="{CFF78983-161D-8B4B-9C9A-22B8945D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qFormat="1"/>
    <w:lsdException w:name="header" w:qFormat="1"/>
    <w:lsdException w:name="footer" w:qFormat="1"/>
    <w:lsdException w:name="caption" w:uiPriority="35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100" w:after="90" w:line="360" w:lineRule="auto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140" w:after="140"/>
      <w:outlineLvl w:val="1"/>
    </w:pPr>
    <w:rPr>
      <w:rFonts w:eastAsia="黑体"/>
      <w:b/>
      <w:sz w:val="24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hAnsi="宋体" w:cs="Times New Roman" w:hint="eastAsia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b/>
      <w:bCs/>
      <w:szCs w:val="20"/>
    </w:rPr>
  </w:style>
  <w:style w:type="paragraph" w:styleId="a4">
    <w:name w:val="Balloon Text"/>
    <w:basedOn w:val="a"/>
    <w:link w:val="a5"/>
    <w:qFormat/>
    <w:rPr>
      <w:sz w:val="18"/>
      <w:szCs w:val="18"/>
    </w:rPr>
  </w:style>
  <w:style w:type="paragraph" w:styleId="a6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7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TOC1">
    <w:name w:val="toc 1"/>
    <w:basedOn w:val="a"/>
    <w:next w:val="a"/>
    <w:uiPriority w:val="39"/>
    <w:qFormat/>
  </w:style>
  <w:style w:type="paragraph" w:styleId="TOC2">
    <w:name w:val="toc 2"/>
    <w:basedOn w:val="a"/>
    <w:next w:val="a"/>
    <w:qFormat/>
    <w:pPr>
      <w:ind w:leftChars="200" w:left="420"/>
    </w:pPr>
  </w:style>
  <w:style w:type="paragraph" w:styleId="a8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9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qFormat/>
    <w:rPr>
      <w:i/>
    </w:rPr>
  </w:style>
  <w:style w:type="character" w:styleId="ab">
    <w:name w:val="Hyperlink"/>
    <w:basedOn w:val="a0"/>
    <w:uiPriority w:val="99"/>
    <w:qFormat/>
    <w:rPr>
      <w:color w:val="0000FF"/>
      <w:u w:val="single"/>
    </w:rPr>
  </w:style>
  <w:style w:type="character" w:customStyle="1" w:styleId="10">
    <w:name w:val="标题 1 字符"/>
    <w:link w:val="1"/>
    <w:qFormat/>
    <w:rPr>
      <w:b/>
      <w:bCs/>
      <w:kern w:val="44"/>
      <w:sz w:val="30"/>
      <w:szCs w:val="44"/>
    </w:rPr>
  </w:style>
  <w:style w:type="character" w:customStyle="1" w:styleId="20">
    <w:name w:val="标题 2 字符"/>
    <w:link w:val="2"/>
    <w:qFormat/>
    <w:rPr>
      <w:rFonts w:eastAsia="黑体"/>
      <w:b/>
      <w:sz w:val="24"/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  <w:style w:type="paragraph" w:customStyle="1" w:styleId="WPSOffice1">
    <w:name w:val="WPSOffice手动目录 1"/>
    <w:qFormat/>
  </w:style>
  <w:style w:type="paragraph" w:customStyle="1" w:styleId="WPSOffice2">
    <w:name w:val="WPSOffice手动目录 2"/>
    <w:qFormat/>
    <w:pPr>
      <w:ind w:leftChars="200" w:left="200"/>
    </w:pPr>
  </w:style>
  <w:style w:type="character" w:customStyle="1" w:styleId="a5">
    <w:name w:val="批注框文本 字符"/>
    <w:basedOn w:val="a0"/>
    <w:link w:val="a4"/>
    <w:qFormat/>
    <w:rPr>
      <w:rFonts w:cstheme="minorBidi"/>
      <w:kern w:val="2"/>
      <w:sz w:val="18"/>
      <w:szCs w:val="18"/>
    </w:rPr>
  </w:style>
  <w:style w:type="paragraph" w:customStyle="1" w:styleId="SupplementaryMaterial">
    <w:name w:val="Supplementary Material"/>
    <w:basedOn w:val="ac"/>
    <w:next w:val="ac"/>
    <w:qFormat/>
    <w:rsid w:val="00B60DE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c">
    <w:name w:val="Title"/>
    <w:basedOn w:val="a"/>
    <w:next w:val="a"/>
    <w:link w:val="ad"/>
    <w:qFormat/>
    <w:rsid w:val="00B60DE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rsid w:val="00B60DE2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514CF9E-349C-1147-9577-8CA2E88B6B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石立鹏</cp:lastModifiedBy>
  <cp:revision>11</cp:revision>
  <cp:lastPrinted>2022-02-03T06:42:00Z</cp:lastPrinted>
  <dcterms:created xsi:type="dcterms:W3CDTF">2023-10-08T01:08:00Z</dcterms:created>
  <dcterms:modified xsi:type="dcterms:W3CDTF">2023-11-24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BFDC8FA22F44F48B9421F1AD3AF75D3</vt:lpwstr>
  </property>
</Properties>
</file>